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="-162" w:tblpY="2401"/>
        <w:tblW w:w="10590" w:type="dxa"/>
        <w:tblLook w:val="04A0"/>
      </w:tblPr>
      <w:tblGrid>
        <w:gridCol w:w="1104"/>
        <w:gridCol w:w="9486"/>
      </w:tblGrid>
      <w:tr w:rsidR="002D225E" w:rsidRPr="005703AE" w:rsidTr="002D225E">
        <w:trPr>
          <w:trHeight w:val="1631"/>
        </w:trPr>
        <w:tc>
          <w:tcPr>
            <w:tcW w:w="10590" w:type="dxa"/>
            <w:gridSpan w:val="2"/>
            <w:tcBorders>
              <w:top w:val="nil"/>
              <w:left w:val="nil"/>
              <w:right w:val="nil"/>
            </w:tcBorders>
          </w:tcPr>
          <w:p w:rsidR="002D225E" w:rsidRPr="002D225E" w:rsidRDefault="002D225E" w:rsidP="002D225E">
            <w:pPr>
              <w:tabs>
                <w:tab w:val="left" w:pos="90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table: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elect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b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on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98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nting less than 24 months children in Ethiopia</w:t>
            </w:r>
          </w:p>
        </w:tc>
      </w:tr>
      <w:tr w:rsidR="0025614B" w:rsidRPr="005703AE" w:rsidTr="002D225E">
        <w:trPr>
          <w:trHeight w:val="1631"/>
        </w:trPr>
        <w:tc>
          <w:tcPr>
            <w:tcW w:w="1104" w:type="dxa"/>
          </w:tcPr>
          <w:p w:rsidR="0025614B" w:rsidRPr="0025614B" w:rsidRDefault="0025614B" w:rsidP="003F3028">
            <w:pPr>
              <w:rPr>
                <w:rFonts w:ascii="Times New Roman" w:hAnsi="Times New Roman" w:cs="Times New Roman"/>
              </w:rPr>
            </w:pPr>
            <w:r w:rsidRPr="0025614B">
              <w:rPr>
                <w:rFonts w:ascii="Times New Roman" w:hAnsi="Times New Roman" w:cs="Times New Roman"/>
              </w:rPr>
              <w:t xml:space="preserve">Search in each key words and </w:t>
            </w:r>
            <w:r w:rsidRPr="0025614B">
              <w:rPr>
                <w:rFonts w:ascii="Times New Roman" w:hAnsi="Times New Roman" w:cs="Times New Roman"/>
                <w:sz w:val="24"/>
                <w:szCs w:val="24"/>
              </w:rPr>
              <w:t xml:space="preserve"> Mesh terms</w:t>
            </w:r>
          </w:p>
        </w:tc>
        <w:tc>
          <w:tcPr>
            <w:tcW w:w="9486" w:type="dxa"/>
          </w:tcPr>
          <w:p w:rsidR="0025614B" w:rsidRDefault="0025614B" w:rsidP="003F302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25614B" w:rsidRPr="0025614B" w:rsidRDefault="0025614B" w:rsidP="003F302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5614B"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  <w:t>Pumed/MEDLINE database</w:t>
            </w:r>
          </w:p>
        </w:tc>
      </w:tr>
      <w:tr w:rsidR="0025614B" w:rsidRPr="005703AE" w:rsidTr="002D225E">
        <w:trPr>
          <w:trHeight w:val="580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1</w:t>
            </w:r>
          </w:p>
        </w:tc>
        <w:tc>
          <w:tcPr>
            <w:tcW w:w="9486" w:type="dxa"/>
          </w:tcPr>
          <w:p w:rsidR="0025614B" w:rsidRPr="00DA0981" w:rsidRDefault="0025614B" w:rsidP="003F3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"Prevalence"[Mesh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prevalence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 OR proportion [tw] OR burden [tw]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gnitude [tw] OR epidemiology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</w:p>
        </w:tc>
      </w:tr>
      <w:tr w:rsidR="0025614B" w:rsidRPr="005703AE" w:rsidTr="002D225E">
        <w:trPr>
          <w:trHeight w:val="565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2</w:t>
            </w:r>
          </w:p>
        </w:tc>
        <w:tc>
          <w:tcPr>
            <w:tcW w:w="9486" w:type="dxa"/>
          </w:tcPr>
          <w:p w:rsidR="0025614B" w:rsidRPr="005703AE" w:rsidRDefault="0025614B" w:rsidP="003F3028">
            <w:pPr>
              <w:rPr>
                <w:rFonts w:ascii="Times New Roman" w:hAnsi="Times New Roman" w:cs="Times New Roman"/>
              </w:rPr>
            </w:pP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“associated factor*” [tw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Risk Factor*"[Mesh] OR determinants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"risk factor*"[tw] OR etiology[tw] OR predictors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</w:p>
        </w:tc>
      </w:tr>
      <w:tr w:rsidR="0025614B" w:rsidRPr="005703AE" w:rsidTr="002D225E">
        <w:trPr>
          <w:trHeight w:val="237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3</w:t>
            </w:r>
          </w:p>
        </w:tc>
        <w:tc>
          <w:tcPr>
            <w:tcW w:w="9486" w:type="dxa"/>
          </w:tcPr>
          <w:p w:rsidR="0025614B" w:rsidRPr="00DA0981" w:rsidRDefault="0025614B" w:rsidP="003F3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nting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chronic malnutrition”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chronic undernutrition” 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undernutrition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t xml:space="preserve"> </w:t>
            </w:r>
            <w:r w:rsidRPr="00BE1799">
              <w:rPr>
                <w:rFonts w:ascii="Times New Roman" w:hAnsi="Times New Roman" w:cs="Times New Roman"/>
                <w:sz w:val="24"/>
                <w:szCs w:val="24"/>
              </w:rPr>
              <w:t>"Nutritional Status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t xml:space="preserve"> </w:t>
            </w:r>
            <w:r w:rsidRPr="00BE1799">
              <w:rPr>
                <w:rFonts w:ascii="Times New Roman" w:hAnsi="Times New Roman" w:cs="Times New Roman"/>
                <w:sz w:val="24"/>
                <w:szCs w:val="24"/>
              </w:rPr>
              <w:t>nutrition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25614B" w:rsidRPr="005703AE" w:rsidTr="002D225E">
        <w:trPr>
          <w:trHeight w:val="708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4</w:t>
            </w:r>
          </w:p>
        </w:tc>
        <w:tc>
          <w:tcPr>
            <w:tcW w:w="9486" w:type="dxa"/>
          </w:tcPr>
          <w:p w:rsidR="0025614B" w:rsidRPr="005703AE" w:rsidRDefault="0025614B" w:rsidP="003F3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children 6-23 month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under two years 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infants  and young child*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children less than 2 year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” young child*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children 6-24 month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5614B" w:rsidRPr="005703AE" w:rsidTr="002D225E">
        <w:trPr>
          <w:trHeight w:val="1244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5</w:t>
            </w:r>
          </w:p>
        </w:tc>
        <w:tc>
          <w:tcPr>
            <w:tcW w:w="9486" w:type="dxa"/>
          </w:tcPr>
          <w:p w:rsidR="0025614B" w:rsidRPr="00DA0981" w:rsidRDefault="0025614B" w:rsidP="003F30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3AE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5614B" w:rsidRPr="005703AE" w:rsidTr="002D225E">
        <w:trPr>
          <w:trHeight w:val="2008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 xml:space="preserve">Final </w:t>
            </w:r>
          </w:p>
        </w:tc>
        <w:tc>
          <w:tcPr>
            <w:tcW w:w="9486" w:type="dxa"/>
          </w:tcPr>
          <w:p w:rsidR="0025614B" w:rsidRPr="00CD1C78" w:rsidRDefault="0025614B" w:rsidP="003F3028">
            <w:pPr>
              <w:rPr>
                <w:rFonts w:ascii="Times New Roman" w:hAnsi="Times New Roman" w:cs="Times New Roman"/>
              </w:rPr>
            </w:pP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"Prevalence"[Mesh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prevalence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 OR proportion [tw] OR burden [tw]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gnitude [tw] OR epidemiology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“associated factor*” [tw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Risk Factor*"[Mesh] OR determinants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"risk factor*"[tw] OR etiology[tw] OR predictors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tunting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chronic malnutrition”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chronic undernutrition” 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undernutrition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t xml:space="preserve"> </w:t>
            </w:r>
            <w:r w:rsidRPr="00BE1799">
              <w:rPr>
                <w:rFonts w:ascii="Times New Roman" w:hAnsi="Times New Roman" w:cs="Times New Roman"/>
                <w:sz w:val="24"/>
                <w:szCs w:val="24"/>
              </w:rPr>
              <w:t>"Nutritional Status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t xml:space="preserve"> </w:t>
            </w:r>
            <w:r w:rsidRPr="00BE1799">
              <w:rPr>
                <w:rFonts w:ascii="Times New Roman" w:hAnsi="Times New Roman" w:cs="Times New Roman"/>
                <w:sz w:val="24"/>
                <w:szCs w:val="24"/>
              </w:rPr>
              <w:t>nutrition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 </w:t>
            </w:r>
            <w:r>
              <w:rPr>
                <w:rFonts w:ascii="Times New Roman" w:hAnsi="Times New Roman" w:cs="Times New Roman"/>
              </w:rPr>
              <w:t>“children 6-23 month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>[tw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under two years 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infants  and young child*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children less than 2 year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” young child*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children 6-24 months”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[tw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 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3AE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</w:tr>
      <w:tr w:rsidR="0025614B" w:rsidRPr="005703AE" w:rsidTr="002D225E">
        <w:trPr>
          <w:trHeight w:val="565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9486" w:type="dxa"/>
          </w:tcPr>
          <w:p w:rsidR="0025614B" w:rsidRPr="006A5A49" w:rsidRDefault="0025614B" w:rsidP="003F3028">
            <w:pPr>
              <w:rPr>
                <w:b/>
                <w:sz w:val="24"/>
                <w:szCs w:val="24"/>
              </w:rPr>
            </w:pPr>
            <w:r w:rsidRPr="006A5A4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7</w:t>
            </w:r>
          </w:p>
          <w:p w:rsidR="0025614B" w:rsidRPr="00F14637" w:rsidRDefault="0025614B" w:rsidP="003F30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14B" w:rsidRPr="005703AE" w:rsidTr="002D225E">
        <w:trPr>
          <w:trHeight w:val="565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46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arch date </w:t>
            </w:r>
          </w:p>
        </w:tc>
        <w:tc>
          <w:tcPr>
            <w:tcW w:w="9486" w:type="dxa"/>
          </w:tcPr>
          <w:p w:rsidR="0025614B" w:rsidRPr="006A5A49" w:rsidRDefault="0025614B" w:rsidP="003F3028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5A4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ch/12/2023</w:t>
            </w:r>
          </w:p>
        </w:tc>
      </w:tr>
      <w:tr w:rsidR="0025614B" w:rsidRPr="005703AE" w:rsidTr="002D225E">
        <w:trPr>
          <w:trHeight w:val="329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86" w:type="dxa"/>
          </w:tcPr>
          <w:p w:rsidR="0025614B" w:rsidRPr="0025614B" w:rsidRDefault="0025614B" w:rsidP="003F3028">
            <w:pPr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25614B"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  <w:t>Google scholar database</w:t>
            </w:r>
          </w:p>
        </w:tc>
      </w:tr>
      <w:tr w:rsidR="0025614B" w:rsidRPr="005703AE" w:rsidTr="002D225E">
        <w:trPr>
          <w:trHeight w:val="863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sz w:val="24"/>
                <w:szCs w:val="24"/>
              </w:rPr>
              <w:t xml:space="preserve">With all of the words  </w:t>
            </w:r>
          </w:p>
        </w:tc>
        <w:tc>
          <w:tcPr>
            <w:tcW w:w="9486" w:type="dxa"/>
          </w:tcPr>
          <w:p w:rsidR="0025614B" w:rsidRPr="003522F4" w:rsidRDefault="0025614B" w:rsidP="003F3028">
            <w:pPr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60">
              <w:rPr>
                <w:rFonts w:ascii="Times New Roman" w:hAnsi="Times New Roman" w:cs="Times New Roman"/>
                <w:sz w:val="24"/>
                <w:szCs w:val="24"/>
              </w:rPr>
              <w:t>Prevalence AND determinant AND stunting children AND “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3 months") AND Ethiopia</w:t>
            </w:r>
          </w:p>
        </w:tc>
      </w:tr>
      <w:tr w:rsidR="0025614B" w:rsidRPr="005703AE" w:rsidTr="002D225E">
        <w:trPr>
          <w:trHeight w:val="863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sz w:val="24"/>
                <w:szCs w:val="24"/>
              </w:rPr>
              <w:t>With exact phrases</w:t>
            </w:r>
          </w:p>
        </w:tc>
        <w:tc>
          <w:tcPr>
            <w:tcW w:w="9486" w:type="dxa"/>
          </w:tcPr>
          <w:p w:rsidR="0025614B" w:rsidRPr="003522F4" w:rsidRDefault="003F3028" w:rsidP="003F3028">
            <w:pPr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hildren 6-23 months”</w:t>
            </w:r>
          </w:p>
        </w:tc>
      </w:tr>
      <w:tr w:rsidR="0025614B" w:rsidRPr="005703AE" w:rsidTr="002D225E">
        <w:trPr>
          <w:trHeight w:val="1443"/>
        </w:trPr>
        <w:tc>
          <w:tcPr>
            <w:tcW w:w="1104" w:type="dxa"/>
          </w:tcPr>
          <w:p w:rsidR="0025614B" w:rsidRPr="00F14637" w:rsidRDefault="0025614B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with </w:t>
            </w:r>
            <w:r w:rsidRPr="00610D2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t least one</w:t>
            </w:r>
            <w:r w:rsidRPr="00610D2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of the words</w:t>
            </w:r>
          </w:p>
        </w:tc>
        <w:tc>
          <w:tcPr>
            <w:tcW w:w="9486" w:type="dxa"/>
          </w:tcPr>
          <w:p w:rsidR="0025614B" w:rsidRPr="003522F4" w:rsidRDefault="003F3028" w:rsidP="003F3028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14960">
              <w:rPr>
                <w:rFonts w:ascii="Times New Roman" w:hAnsi="Times New Roman" w:cs="Times New Roman"/>
                <w:sz w:val="24"/>
                <w:szCs w:val="24"/>
              </w:rPr>
              <w:t>("Risk factors" OR "associated factors" OR "chronic malnutrition" OR "under 2 years" OR "children "6-24 months" "6-23 months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yields =753 any type of article</w:t>
            </w:r>
          </w:p>
        </w:tc>
      </w:tr>
      <w:tr w:rsidR="003F3028" w:rsidRPr="005703AE" w:rsidTr="002D225E">
        <w:trPr>
          <w:trHeight w:val="878"/>
        </w:trPr>
        <w:tc>
          <w:tcPr>
            <w:tcW w:w="1104" w:type="dxa"/>
          </w:tcPr>
          <w:p w:rsidR="003F3028" w:rsidRPr="003F3028" w:rsidRDefault="003F3028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3028">
              <w:rPr>
                <w:rFonts w:ascii="Times New Roman" w:hAnsi="Times New Roman" w:cs="Times New Roman"/>
                <w:b/>
              </w:rPr>
              <w:t>Final Search builds</w:t>
            </w:r>
          </w:p>
        </w:tc>
        <w:tc>
          <w:tcPr>
            <w:tcW w:w="9486" w:type="dxa"/>
          </w:tcPr>
          <w:p w:rsidR="003F3028" w:rsidRPr="005703AE" w:rsidRDefault="003F3028" w:rsidP="003F3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60">
              <w:rPr>
                <w:rFonts w:ascii="Times New Roman" w:hAnsi="Times New Roman" w:cs="Times New Roman"/>
                <w:sz w:val="24"/>
                <w:szCs w:val="24"/>
              </w:rPr>
              <w:t>Prevalence AND determinant AND stunting children AND “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3 months"</w:t>
            </w:r>
            <w:r w:rsidRPr="003149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960">
              <w:rPr>
                <w:rFonts w:ascii="Times New Roman" w:hAnsi="Times New Roman" w:cs="Times New Roman"/>
                <w:sz w:val="24"/>
                <w:szCs w:val="24"/>
              </w:rPr>
              <w:t>AND Ethiopia AND ("Risk factors" OR "associated factors" OR "chronic malnutrition" OR "under 2 years" OR "children "6-24 months" "6-23 months")</w:t>
            </w:r>
          </w:p>
        </w:tc>
      </w:tr>
      <w:tr w:rsidR="003F3028" w:rsidRPr="005703AE" w:rsidTr="002D225E">
        <w:trPr>
          <w:trHeight w:val="784"/>
        </w:trPr>
        <w:tc>
          <w:tcPr>
            <w:tcW w:w="1104" w:type="dxa"/>
          </w:tcPr>
          <w:p w:rsidR="003F3028" w:rsidRPr="003F3028" w:rsidRDefault="003F3028" w:rsidP="003F302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3028">
              <w:rPr>
                <w:rFonts w:ascii="Times New Roman" w:hAnsi="Times New Roman" w:cs="Times New Roman"/>
                <w:b/>
              </w:rPr>
              <w:t>Total search results</w:t>
            </w:r>
          </w:p>
        </w:tc>
        <w:tc>
          <w:tcPr>
            <w:tcW w:w="9486" w:type="dxa"/>
          </w:tcPr>
          <w:p w:rsidR="003F3028" w:rsidRPr="003F3028" w:rsidRDefault="003F3028" w:rsidP="003F3028">
            <w:pPr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3F3028">
              <w:rPr>
                <w:rFonts w:ascii="Times New Roman" w:hAnsi="Times New Roman" w:cs="Times New Roman"/>
                <w:b/>
                <w:iCs/>
              </w:rPr>
              <w:t>753</w:t>
            </w:r>
          </w:p>
        </w:tc>
      </w:tr>
      <w:tr w:rsidR="003F3028" w:rsidRPr="005703AE" w:rsidTr="002D225E">
        <w:trPr>
          <w:trHeight w:val="533"/>
        </w:trPr>
        <w:tc>
          <w:tcPr>
            <w:tcW w:w="1104" w:type="dxa"/>
          </w:tcPr>
          <w:p w:rsidR="003F3028" w:rsidRPr="003F3028" w:rsidRDefault="003F3028" w:rsidP="003F3028">
            <w:pPr>
              <w:rPr>
                <w:rFonts w:ascii="Times New Roman" w:hAnsi="Times New Roman" w:cs="Times New Roman"/>
                <w:b/>
              </w:rPr>
            </w:pPr>
            <w:r w:rsidRPr="003F3028">
              <w:rPr>
                <w:rFonts w:ascii="Times New Roman" w:hAnsi="Times New Roman" w:cs="Times New Roman"/>
                <w:b/>
              </w:rPr>
              <w:t xml:space="preserve">Search date </w:t>
            </w:r>
          </w:p>
        </w:tc>
        <w:tc>
          <w:tcPr>
            <w:tcW w:w="9486" w:type="dxa"/>
          </w:tcPr>
          <w:p w:rsidR="003F3028" w:rsidRPr="003F3028" w:rsidRDefault="003F3028" w:rsidP="003F3028">
            <w:pPr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ch/14</w:t>
            </w:r>
            <w:r w:rsidRPr="006A5A4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2023</w:t>
            </w:r>
          </w:p>
        </w:tc>
      </w:tr>
    </w:tbl>
    <w:p w:rsidR="000C0FAF" w:rsidRDefault="000C0FAF" w:rsidP="000C0FAF">
      <w:pPr>
        <w:rPr>
          <w:b/>
          <w:sz w:val="24"/>
          <w:szCs w:val="24"/>
        </w:rPr>
      </w:pPr>
    </w:p>
    <w:p w:rsidR="000C0FAF" w:rsidRDefault="000C0FAF" w:rsidP="000C0FAF">
      <w:pPr>
        <w:tabs>
          <w:tab w:val="left" w:pos="900"/>
        </w:tabs>
        <w:spacing w:after="0"/>
      </w:pPr>
    </w:p>
    <w:sectPr w:rsidR="000C0FAF" w:rsidSect="005627D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AA2" w:rsidRDefault="008A7AA2" w:rsidP="003F3028">
      <w:pPr>
        <w:spacing w:after="0" w:line="240" w:lineRule="auto"/>
      </w:pPr>
      <w:r>
        <w:separator/>
      </w:r>
    </w:p>
  </w:endnote>
  <w:endnote w:type="continuationSeparator" w:id="0">
    <w:p w:rsidR="008A7AA2" w:rsidRDefault="008A7AA2" w:rsidP="003F3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AA2" w:rsidRDefault="008A7AA2" w:rsidP="003F3028">
      <w:pPr>
        <w:spacing w:after="0" w:line="240" w:lineRule="auto"/>
      </w:pPr>
      <w:r>
        <w:separator/>
      </w:r>
    </w:p>
  </w:footnote>
  <w:footnote w:type="continuationSeparator" w:id="0">
    <w:p w:rsidR="008A7AA2" w:rsidRDefault="008A7AA2" w:rsidP="003F30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3028" w:rsidRDefault="003F302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40D6"/>
    <w:rsid w:val="0006179A"/>
    <w:rsid w:val="000B3981"/>
    <w:rsid w:val="000C0FAF"/>
    <w:rsid w:val="000E15D1"/>
    <w:rsid w:val="000F09FB"/>
    <w:rsid w:val="00101F3F"/>
    <w:rsid w:val="001450CA"/>
    <w:rsid w:val="00147F28"/>
    <w:rsid w:val="001A4273"/>
    <w:rsid w:val="001F795A"/>
    <w:rsid w:val="00202DC3"/>
    <w:rsid w:val="00214C29"/>
    <w:rsid w:val="002456E7"/>
    <w:rsid w:val="0025614B"/>
    <w:rsid w:val="002A172B"/>
    <w:rsid w:val="002B1574"/>
    <w:rsid w:val="002C7E0C"/>
    <w:rsid w:val="002D225E"/>
    <w:rsid w:val="00303458"/>
    <w:rsid w:val="003A0A47"/>
    <w:rsid w:val="003D380D"/>
    <w:rsid w:val="003D73E1"/>
    <w:rsid w:val="003F3028"/>
    <w:rsid w:val="003F49FC"/>
    <w:rsid w:val="004852E9"/>
    <w:rsid w:val="004B5FA0"/>
    <w:rsid w:val="00546C63"/>
    <w:rsid w:val="005627D4"/>
    <w:rsid w:val="005703AE"/>
    <w:rsid w:val="00573154"/>
    <w:rsid w:val="005A6403"/>
    <w:rsid w:val="005A75E9"/>
    <w:rsid w:val="005B6E07"/>
    <w:rsid w:val="005F5235"/>
    <w:rsid w:val="0062596A"/>
    <w:rsid w:val="00660E1C"/>
    <w:rsid w:val="0068046D"/>
    <w:rsid w:val="006940D6"/>
    <w:rsid w:val="006A5A49"/>
    <w:rsid w:val="006D3F06"/>
    <w:rsid w:val="006F0979"/>
    <w:rsid w:val="0071477C"/>
    <w:rsid w:val="00734B57"/>
    <w:rsid w:val="007E317D"/>
    <w:rsid w:val="008764F8"/>
    <w:rsid w:val="008A7AA2"/>
    <w:rsid w:val="008E4153"/>
    <w:rsid w:val="008F38F3"/>
    <w:rsid w:val="00900180"/>
    <w:rsid w:val="00924E5B"/>
    <w:rsid w:val="009D4F19"/>
    <w:rsid w:val="009E386C"/>
    <w:rsid w:val="00A91D4C"/>
    <w:rsid w:val="00B601D1"/>
    <w:rsid w:val="00B9022E"/>
    <w:rsid w:val="00B9211F"/>
    <w:rsid w:val="00BC7C2C"/>
    <w:rsid w:val="00BE1799"/>
    <w:rsid w:val="00C07422"/>
    <w:rsid w:val="00C40E88"/>
    <w:rsid w:val="00C76E7B"/>
    <w:rsid w:val="00C873F3"/>
    <w:rsid w:val="00CD1C78"/>
    <w:rsid w:val="00CF3152"/>
    <w:rsid w:val="00D24074"/>
    <w:rsid w:val="00D966CB"/>
    <w:rsid w:val="00DA0981"/>
    <w:rsid w:val="00DB08CE"/>
    <w:rsid w:val="00DB26E4"/>
    <w:rsid w:val="00DD20EA"/>
    <w:rsid w:val="00E87D58"/>
    <w:rsid w:val="00E9235C"/>
    <w:rsid w:val="00EB142B"/>
    <w:rsid w:val="00EB6AD9"/>
    <w:rsid w:val="00F14637"/>
    <w:rsid w:val="00F15A7B"/>
    <w:rsid w:val="00FA5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3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028"/>
  </w:style>
  <w:style w:type="paragraph" w:styleId="Footer">
    <w:name w:val="footer"/>
    <w:basedOn w:val="Normal"/>
    <w:link w:val="FooterChar"/>
    <w:uiPriority w:val="99"/>
    <w:semiHidden/>
    <w:unhideWhenUsed/>
    <w:rsid w:val="003F3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30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3A856B-D628-4F75-976D-BA01809A1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K.S-TECH</dc:creator>
  <cp:lastModifiedBy>A.K.S-TECH</cp:lastModifiedBy>
  <cp:revision>53</cp:revision>
  <dcterms:created xsi:type="dcterms:W3CDTF">2023-03-23T16:23:00Z</dcterms:created>
  <dcterms:modified xsi:type="dcterms:W3CDTF">2023-05-03T11:09:00Z</dcterms:modified>
</cp:coreProperties>
</file>